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F40" w:rsidRPr="00BA49C2" w:rsidRDefault="00543F40" w:rsidP="00543F40">
      <w:pPr>
        <w:spacing w:after="0" w:line="276" w:lineRule="exact"/>
        <w:ind w:left="60"/>
        <w:rPr>
          <w:rFonts w:ascii="Times New Roman" w:hAnsi="Times New Roman" w:cs="Times New Roman"/>
        </w:rPr>
      </w:pPr>
      <w:bookmarkStart w:id="0" w:name="1"/>
      <w:bookmarkEnd w:id="0"/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Informations</w:t>
      </w:r>
      <w:r w:rsidRPr="00BA49C2">
        <w:rPr>
          <w:rFonts w:ascii="Times New Roman" w:hAnsi="Times New Roman" w:cs="Times New Roman"/>
          <w:b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concernant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le</w:t>
      </w:r>
      <w:r w:rsidRPr="00BA49C2">
        <w:rPr>
          <w:rFonts w:ascii="Times New Roman" w:hAnsi="Times New Roman" w:cs="Times New Roman"/>
          <w:b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contenu</w:t>
      </w:r>
      <w:r w:rsidRPr="00BA49C2">
        <w:rPr>
          <w:rFonts w:ascii="Times New Roman" w:hAnsi="Times New Roman" w:cs="Times New Roman"/>
          <w:b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et</w:t>
      </w:r>
      <w:r w:rsidRPr="00BA49C2">
        <w:rPr>
          <w:rFonts w:ascii="Times New Roman" w:hAnsi="Times New Roman" w:cs="Times New Roman"/>
          <w:b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la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confidentialité</w:t>
      </w:r>
      <w:r w:rsidRPr="00BA49C2">
        <w:rPr>
          <w:rFonts w:ascii="Times New Roman" w:hAnsi="Times New Roman" w:cs="Times New Roman"/>
          <w:b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w w:val="95"/>
          <w:sz w:val="24"/>
        </w:rPr>
        <w:t>du</w:t>
      </w:r>
      <w:r w:rsidRPr="00BA49C2">
        <w:rPr>
          <w:rFonts w:ascii="Times New Roman" w:hAnsi="Times New Roman" w:cs="Times New Roman"/>
          <w:b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questionnaire</w:t>
      </w:r>
    </w:p>
    <w:p w:rsidR="00543F40" w:rsidRPr="00BA49C2" w:rsidRDefault="00543F40" w:rsidP="00543F40">
      <w:pPr>
        <w:spacing w:after="0" w:line="33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Bonjour/Bonsoir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onsieur/Mada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________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somm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embr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'Éco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Santé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</w:p>
    <w:p w:rsidR="00543F40" w:rsidRPr="00BA49C2" w:rsidRDefault="00543F40" w:rsidP="00543F40">
      <w:pPr>
        <w:spacing w:after="0" w:line="28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Gyeongbuk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en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oré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ud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ffectuo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un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onda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rticipant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afi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évalue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leurs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avoir-faire,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ttitud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atiqu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cern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utrition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questionnair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rera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oyenne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30minutes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out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l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nformatio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qu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mmuniquer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estero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tricteme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fidentielles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épons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nformatio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ersonnell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ro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cu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révélées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lus,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'êt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cu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enu(e)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répondr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stionnai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si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uhait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uv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ess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</w:p>
    <w:p w:rsidR="00543F40" w:rsidRPr="00BA49C2" w:rsidRDefault="00543F40" w:rsidP="00543F40">
      <w:pPr>
        <w:spacing w:after="0" w:line="28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épondr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tou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oment.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'objectif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ett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étu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effectu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un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nda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propo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</w:t>
      </w:r>
      <w:r w:rsidRPr="00BA49C2">
        <w:rPr>
          <w:rFonts w:ascii="Times New Roman" w:hAnsi="Times New Roman" w:cs="Times New Roman"/>
          <w:noProof/>
          <w:color w:val="000000"/>
          <w:spacing w:val="1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avoir-fai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cern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santé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</w:p>
    <w:p w:rsidR="00543F40" w:rsidRPr="00BA49C2" w:rsidRDefault="00543F40" w:rsidP="00543F40">
      <w:pPr>
        <w:spacing w:after="0" w:line="276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utrition,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attitud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atiques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èr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amille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bu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cu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évalue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ritiquer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ait,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nt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1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traint(e)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nn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épons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pécifiqu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yez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ntimidé(e)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si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naiss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épons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stion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ttendo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que</w:t>
      </w:r>
    </w:p>
    <w:p w:rsidR="00543F40" w:rsidRPr="00BA49C2" w:rsidRDefault="00543F40" w:rsidP="00543F40">
      <w:pPr>
        <w:spacing w:after="0" w:line="28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nni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épons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pécifique;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spérons</w:t>
      </w:r>
      <w:r w:rsidRPr="00BA49C2">
        <w:rPr>
          <w:rFonts w:ascii="Times New Roman" w:hAnsi="Times New Roman" w:cs="Times New Roman"/>
          <w:noProof/>
          <w:color w:val="000000"/>
          <w:spacing w:val="1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nner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épons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honnête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tout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e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artagea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avec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qu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avez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mme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ntez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train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i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s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habitud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ulinaires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en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ta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emp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écessai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répond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stionnaire.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uhaitez-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endr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r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questionnair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___No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___</w:t>
      </w:r>
      <w:r w:rsidRPr="00BA49C2">
        <w:rPr>
          <w:rFonts w:ascii="Times New Roman" w:hAnsi="Times New Roman" w:cs="Times New Roman"/>
          <w:i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i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Oui,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vou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pouvez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procéder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questio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uivant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;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si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Non,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vou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pouvez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mettr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fi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u</w:t>
      </w:r>
    </w:p>
    <w:p w:rsidR="00543F40" w:rsidRPr="00BA49C2" w:rsidRDefault="00543F40" w:rsidP="00543F40">
      <w:pPr>
        <w:spacing w:after="0" w:line="28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questionnaire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.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va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ébuter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vez-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stion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(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Répondr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ux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questions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.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Êtes-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êt(e)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ommence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1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Décemb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2017.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h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Hye</w:t>
      </w:r>
      <w:r w:rsidR="00607016">
        <w:rPr>
          <w:rFonts w:ascii="Times New Roman" w:hAnsi="Times New Roman" w:cs="Times New Roman"/>
          <w:noProof/>
          <w:color w:val="000000"/>
          <w:spacing w:val="-3"/>
          <w:sz w:val="24"/>
        </w:rPr>
        <w:t>-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Kyung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J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Young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Ju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Le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Hoon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Kang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Su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joo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80" w:lineRule="exact"/>
        <w:ind w:left="60"/>
        <w:rPr>
          <w:rFonts w:ascii="Times New Roman" w:hAnsi="Times New Roman" w:cs="Times New Roman"/>
        </w:rPr>
        <w:sectPr w:rsidR="00543F40" w:rsidRPr="00BA49C2" w:rsidSect="00543F40">
          <w:type w:val="continuous"/>
          <w:pgSz w:w="12240" w:h="15841"/>
          <w:pgMar w:top="1212" w:right="656" w:bottom="972" w:left="1016" w:header="0" w:footer="0" w:gutter="0"/>
          <w:cols w:space="720"/>
        </w:sect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-mail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: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katie5@gch.ac.kr</w:t>
      </w:r>
    </w:p>
    <w:p w:rsidR="00543F40" w:rsidRPr="00BA49C2" w:rsidRDefault="00543F40" w:rsidP="00543F40">
      <w:pPr>
        <w:spacing w:after="0" w:line="276" w:lineRule="exact"/>
        <w:ind w:left="60"/>
        <w:rPr>
          <w:rFonts w:ascii="Times New Roman" w:hAnsi="Times New Roman" w:cs="Times New Roman"/>
        </w:rPr>
      </w:pPr>
      <w:bookmarkStart w:id="1" w:name="2"/>
      <w:bookmarkEnd w:id="1"/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lastRenderedPageBreak/>
        <w:t>Questionnai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cio-démographique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2800"/>
        </w:tabs>
        <w:spacing w:after="0" w:line="275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1.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Â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: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5638"/>
        </w:tabs>
        <w:spacing w:after="0" w:line="28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2.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Â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gestatio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oyen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(mois)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: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4107"/>
        </w:tabs>
        <w:spacing w:after="0" w:line="275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3.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4"/>
          <w:sz w:val="24"/>
        </w:rPr>
        <w:t>Nomb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d'enfants: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  <w:bookmarkStart w:id="2" w:name="_GoBack"/>
      <w:bookmarkEnd w:id="2"/>
    </w:p>
    <w:p w:rsidR="00543F40" w:rsidRPr="00BA49C2" w:rsidRDefault="00543F40" w:rsidP="00543F40">
      <w:pPr>
        <w:tabs>
          <w:tab w:val="left" w:pos="5407"/>
          <w:tab w:val="left" w:pos="6926"/>
        </w:tabs>
        <w:spacing w:after="0" w:line="275" w:lineRule="exact"/>
        <w:ind w:left="60" w:firstLine="7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Dat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naissan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d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premi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enfant: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année,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mois)</w:t>
      </w:r>
    </w:p>
    <w:p w:rsidR="00543F40" w:rsidRPr="00BA49C2" w:rsidRDefault="00543F40" w:rsidP="00543F40">
      <w:pPr>
        <w:spacing w:after="0" w:line="240" w:lineRule="exact"/>
        <w:ind w:left="60" w:firstLine="7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5554"/>
          <w:tab w:val="left" w:pos="7074"/>
        </w:tabs>
        <w:spacing w:after="0" w:line="275" w:lineRule="exact"/>
        <w:ind w:left="60" w:firstLine="2801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deuxiè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enfant: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année,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mois)</w:t>
      </w:r>
    </w:p>
    <w:p w:rsidR="00543F40" w:rsidRPr="00BA49C2" w:rsidRDefault="00543F40" w:rsidP="00543F40">
      <w:pPr>
        <w:spacing w:after="0" w:line="240" w:lineRule="exact"/>
        <w:ind w:left="60" w:firstLine="2801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5634"/>
        </w:tabs>
        <w:spacing w:after="0" w:line="276" w:lineRule="exact"/>
        <w:ind w:left="60" w:firstLineChars="1200" w:firstLine="2808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troisiè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enfant: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année,</w:t>
      </w:r>
      <w:r w:rsidRPr="00BA49C2">
        <w:rPr>
          <w:rFonts w:ascii="Times New Roman" w:hAnsi="Times New Roman" w:cs="Times New Roman"/>
          <w:color w:val="000000"/>
        </w:rPr>
        <w:tab/>
        <w:t xml:space="preserve">       </w:t>
      </w:r>
      <w:proofErr w:type="spellStart"/>
      <w:r w:rsidRPr="00BA49C2">
        <w:rPr>
          <w:rFonts w:ascii="Times New Roman" w:hAnsi="Times New Roman" w:cs="Times New Roman"/>
          <w:color w:val="000000"/>
        </w:rPr>
        <w:t>mo</w:t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is</w:t>
      </w:r>
      <w:proofErr w:type="spellEnd"/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60" w:firstLine="2201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5544"/>
          <w:tab w:val="left" w:pos="7059"/>
        </w:tabs>
        <w:spacing w:after="0" w:line="280" w:lineRule="exact"/>
        <w:ind w:left="60" w:firstLine="2761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quatriè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enfant: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333333"/>
          <w:spacing w:val="-2"/>
          <w:sz w:val="24"/>
        </w:rPr>
        <w:t>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année,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333333"/>
          <w:spacing w:val="-3"/>
          <w:sz w:val="24"/>
        </w:rPr>
        <w:t>mois)</w:t>
      </w:r>
    </w:p>
    <w:p w:rsidR="00543F40" w:rsidRPr="00BA49C2" w:rsidRDefault="00543F40" w:rsidP="00543F40">
      <w:pPr>
        <w:spacing w:after="0" w:line="31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4.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Éta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ivil</w:t>
      </w:r>
    </w:p>
    <w:p w:rsidR="00543F40" w:rsidRPr="00BA49C2" w:rsidRDefault="00543F40" w:rsidP="00543F40">
      <w:pPr>
        <w:spacing w:after="0" w:line="361" w:lineRule="exact"/>
        <w:ind w:firstLineChars="200" w:firstLine="456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noProof/>
          <w:color w:val="000000"/>
          <w:w w:val="21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élibataire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7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rié(e)</w:t>
      </w:r>
      <w:r w:rsidRPr="00BA49C2">
        <w:rPr>
          <w:rFonts w:ascii="Times New Roman" w:hAnsi="Times New Roman" w:cs="Times New Roman"/>
          <w:noProof/>
          <w:color w:val="000000"/>
          <w:w w:val="218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ivorcé(e)/séparé(e)</w:t>
      </w:r>
    </w:p>
    <w:p w:rsidR="00543F40" w:rsidRPr="00BA49C2" w:rsidRDefault="00543F40" w:rsidP="00543F40">
      <w:pPr>
        <w:spacing w:after="0" w:line="240" w:lineRule="exact"/>
        <w:ind w:left="60" w:firstLine="7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94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sz w:val="24"/>
        </w:rPr>
        <w:t>5.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hef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amille</w:t>
      </w:r>
    </w:p>
    <w:p w:rsidR="00543F40" w:rsidRPr="00BA49C2" w:rsidRDefault="00543F40" w:rsidP="00543F40">
      <w:pPr>
        <w:spacing w:after="0" w:line="362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Homme</w:t>
      </w:r>
      <w:r w:rsidRPr="00BA49C2">
        <w:rPr>
          <w:rFonts w:ascii="Times New Roman" w:hAnsi="Times New Roman" w:cs="Times New Roman"/>
          <w:noProof/>
          <w:color w:val="000000"/>
          <w:w w:val="323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em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avec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outie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sculin</w:t>
      </w:r>
      <w:r w:rsidRPr="00BA49C2">
        <w:rPr>
          <w:rFonts w:ascii="Times New Roman" w:hAnsi="Times New Roman" w:cs="Times New Roman"/>
          <w:noProof/>
          <w:color w:val="000000"/>
          <w:spacing w:val="7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7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em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a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utient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sculin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94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6.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ivea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éducatio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hef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amille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91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nférieu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ivea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élémentaire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2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Éco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imaire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mplétée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7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upérieu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ivea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imaire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99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7.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iveau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éducatio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ère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881"/>
        </w:tabs>
        <w:spacing w:after="0" w:line="29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nférieu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ivea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imaire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Éco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imair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mplétée</w:t>
      </w:r>
      <w:r w:rsidRPr="00BA49C2">
        <w:rPr>
          <w:rFonts w:ascii="Times New Roman" w:hAnsi="Times New Roman" w:cs="Times New Roman"/>
          <w:noProof/>
          <w:color w:val="000000"/>
          <w:w w:val="219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upérieu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ivea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imaire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95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8.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ctivité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généra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un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evenu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881"/>
        </w:tabs>
        <w:spacing w:after="0" w:line="290" w:lineRule="exact"/>
        <w:ind w:left="60" w:firstLine="400"/>
        <w:rPr>
          <w:rFonts w:ascii="Times New Roman" w:hAnsi="Times New Roman" w:cs="Times New Roman"/>
          <w:noProof/>
          <w:color w:val="000000"/>
          <w:w w:val="333"/>
          <w:sz w:val="24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mpliqué(e)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mpliqué(e)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a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activité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mpliqué(e)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a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ux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ctivités</w:t>
      </w:r>
      <w:r w:rsidRPr="00BA49C2">
        <w:rPr>
          <w:rFonts w:ascii="Times New Roman" w:hAnsi="Times New Roman" w:cs="Times New Roman"/>
          <w:noProof/>
          <w:color w:val="000000"/>
          <w:w w:val="333"/>
          <w:sz w:val="24"/>
        </w:rPr>
        <w:t> </w:t>
      </w:r>
    </w:p>
    <w:p w:rsidR="00543F40" w:rsidRPr="00BA49C2" w:rsidRDefault="00543F40" w:rsidP="00543F40">
      <w:pPr>
        <w:tabs>
          <w:tab w:val="left" w:pos="881"/>
        </w:tabs>
        <w:spacing w:after="0" w:line="29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④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 xml:space="preserve">  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mpliqué(e)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a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ro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ctivités</w:t>
      </w:r>
    </w:p>
    <w:p w:rsidR="00543F40" w:rsidRPr="00BA49C2" w:rsidRDefault="00543F40" w:rsidP="00543F40">
      <w:pPr>
        <w:spacing w:after="0" w:line="240" w:lineRule="exact"/>
        <w:ind w:left="60" w:firstLine="7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7293"/>
          <w:tab w:val="left" w:pos="7703"/>
        </w:tabs>
        <w:spacing w:after="0" w:line="36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9.</w:t>
      </w:r>
      <w:r w:rsidRPr="00BA49C2">
        <w:rPr>
          <w:rFonts w:ascii="Times New Roman" w:hAnsi="Times New Roman" w:cs="Times New Roman"/>
          <w:noProof/>
          <w:color w:val="000000"/>
          <w:w w:val="3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-vou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télévision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 xml:space="preserve">domicile? 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6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0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-vou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éfrigérateur</w:t>
      </w:r>
      <w:r w:rsidRPr="00BA49C2">
        <w:rPr>
          <w:rFonts w:ascii="Times New Roman" w:hAnsi="Times New Roman" w:cs="Times New Roman"/>
          <w:noProof/>
          <w:color w:val="000000"/>
          <w:w w:val="16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?</w:t>
      </w:r>
      <w:r w:rsidRPr="00BA49C2">
        <w:rPr>
          <w:rFonts w:ascii="Times New Roman" w:hAnsi="Times New Roman" w:cs="Times New Roman"/>
          <w:noProof/>
          <w:color w:val="000000"/>
          <w:w w:val="16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1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-vou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ntenn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MDS/TV5</w:t>
      </w:r>
      <w:r w:rsidRPr="00BA49C2">
        <w:rPr>
          <w:rFonts w:ascii="Times New Roman" w:hAnsi="Times New Roman" w:cs="Times New Roman"/>
          <w:noProof/>
          <w:color w:val="000000"/>
          <w:spacing w:val="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?</w:t>
      </w:r>
      <w:r w:rsidRPr="00BA49C2">
        <w:rPr>
          <w:rFonts w:ascii="Times New Roman" w:hAnsi="Times New Roman" w:cs="Times New Roman"/>
          <w:noProof/>
          <w:color w:val="000000"/>
          <w:w w:val="17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2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-vou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éléphon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ix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w w:val="15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?</w:t>
      </w:r>
      <w:r w:rsidRPr="00BA49C2">
        <w:rPr>
          <w:rFonts w:ascii="Times New Roman" w:hAnsi="Times New Roman" w:cs="Times New Roman"/>
          <w:noProof/>
          <w:color w:val="000000"/>
          <w:w w:val="16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60" w:firstLine="400"/>
        <w:rPr>
          <w:rFonts w:ascii="Times New Roman" w:hAnsi="Times New Roman" w:cs="Times New Roman"/>
        </w:rPr>
        <w:sectPr w:rsidR="00543F40" w:rsidRPr="00BA49C2" w:rsidSect="00543F40">
          <w:type w:val="continuous"/>
          <w:pgSz w:w="12240" w:h="15840"/>
          <w:pgMar w:top="852" w:right="656" w:bottom="612" w:left="1016" w:header="0" w:footer="0" w:gutter="0"/>
          <w:cols w:space="720"/>
        </w:sect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3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vez-vou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ccè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’électricité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omicile?</w:t>
      </w:r>
      <w:r w:rsidRPr="00BA49C2">
        <w:rPr>
          <w:rFonts w:ascii="Times New Roman" w:hAnsi="Times New Roman" w:cs="Times New Roman"/>
          <w:noProof/>
          <w:color w:val="000000"/>
          <w:w w:val="17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9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373" w:lineRule="exact"/>
        <w:ind w:left="234" w:firstLine="10"/>
        <w:rPr>
          <w:rFonts w:ascii="Times New Roman" w:hAnsi="Times New Roman" w:cs="Times New Roman"/>
        </w:rPr>
      </w:pPr>
      <w:bookmarkStart w:id="3" w:name="3"/>
      <w:bookmarkEnd w:id="3"/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lastRenderedPageBreak/>
        <w:t>14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-vou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cte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CD/DVD</w:t>
      </w:r>
      <w:r w:rsidRPr="00BA49C2">
        <w:rPr>
          <w:rFonts w:ascii="Times New Roman" w:hAnsi="Times New Roman" w:cs="Times New Roman"/>
          <w:noProof/>
          <w:color w:val="000000"/>
          <w:spacing w:val="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?</w:t>
      </w:r>
      <w:r w:rsidRPr="00BA49C2">
        <w:rPr>
          <w:rFonts w:ascii="Times New Roman" w:hAnsi="Times New Roman" w:cs="Times New Roman"/>
          <w:noProof/>
          <w:color w:val="000000"/>
          <w:w w:val="16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 xml:space="preserve">□ 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234" w:firstLine="1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5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-vou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nexion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nternet</w:t>
      </w:r>
      <w:r w:rsidRPr="00BA49C2">
        <w:rPr>
          <w:rFonts w:ascii="Times New Roman" w:hAnsi="Times New Roman" w:cs="Times New Roman"/>
          <w:noProof/>
          <w:color w:val="000000"/>
          <w:w w:val="15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?</w:t>
      </w:r>
      <w:r w:rsidRPr="00BA49C2">
        <w:rPr>
          <w:rFonts w:ascii="Times New Roman" w:hAnsi="Times New Roman" w:cs="Times New Roman"/>
          <w:noProof/>
          <w:color w:val="000000"/>
          <w:w w:val="17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234" w:firstLine="1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6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-vou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bonnement</w:t>
      </w:r>
      <w:r w:rsidRPr="00BA49C2">
        <w:rPr>
          <w:rFonts w:ascii="Times New Roman" w:hAnsi="Times New Roman" w:cs="Times New Roman"/>
          <w:noProof/>
          <w:color w:val="000000"/>
          <w:w w:val="15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ANAL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?</w:t>
      </w:r>
      <w:r w:rsidRPr="00BA49C2">
        <w:rPr>
          <w:rFonts w:ascii="Times New Roman" w:hAnsi="Times New Roman" w:cs="Times New Roman"/>
          <w:noProof/>
          <w:color w:val="000000"/>
          <w:w w:val="17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234" w:firstLine="1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7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-vous</w:t>
      </w:r>
      <w:r w:rsidRPr="00BA49C2">
        <w:rPr>
          <w:rFonts w:ascii="Times New Roman" w:hAnsi="Times New Roman" w:cs="Times New Roman"/>
          <w:noProof/>
          <w:color w:val="000000"/>
          <w:spacing w:val="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rdinate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omicile?</w:t>
      </w:r>
      <w:r w:rsidRPr="00BA49C2">
        <w:rPr>
          <w:rFonts w:ascii="Times New Roman" w:hAnsi="Times New Roman" w:cs="Times New Roman"/>
          <w:noProof/>
          <w:color w:val="000000"/>
          <w:w w:val="16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9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2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234" w:firstLine="1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8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-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qu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ertain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embre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famill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èdent</w:t>
      </w:r>
      <w:r w:rsidRPr="00BA49C2">
        <w:rPr>
          <w:rFonts w:ascii="Times New Roman" w:hAnsi="Times New Roman" w:cs="Times New Roman"/>
          <w:noProof/>
          <w:color w:val="000000"/>
          <w:spacing w:val="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le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op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éhicule?</w:t>
      </w:r>
    </w:p>
    <w:p w:rsidR="00543F40" w:rsidRPr="00BA49C2" w:rsidRDefault="00543F40" w:rsidP="00543F40">
      <w:pPr>
        <w:spacing w:after="0" w:line="333" w:lineRule="exact"/>
        <w:ind w:left="234" w:firstLine="37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1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234" w:firstLine="37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97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19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-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qu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ertain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embre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famill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èdent</w:t>
      </w:r>
      <w:r w:rsidRPr="00BA49C2">
        <w:rPr>
          <w:rFonts w:ascii="Times New Roman" w:hAnsi="Times New Roman" w:cs="Times New Roman"/>
          <w:noProof/>
          <w:color w:val="000000"/>
          <w:spacing w:val="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le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op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art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</w:p>
    <w:p w:rsidR="00543F40" w:rsidRPr="00BA49C2" w:rsidRDefault="00543F40" w:rsidP="00543F40">
      <w:pPr>
        <w:spacing w:after="0" w:line="413" w:lineRule="exact"/>
        <w:ind w:left="234" w:firstLine="411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rédit</w:t>
      </w:r>
      <w:r w:rsidRPr="00BA49C2">
        <w:rPr>
          <w:rFonts w:ascii="Times New Roman" w:hAnsi="Times New Roman" w:cs="Times New Roman"/>
          <w:noProof/>
          <w:color w:val="000000"/>
          <w:spacing w:val="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234" w:firstLine="411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8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20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-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c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qu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ertain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embre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famill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èdent</w:t>
      </w:r>
      <w:r w:rsidRPr="00BA49C2">
        <w:rPr>
          <w:rFonts w:ascii="Times New Roman" w:hAnsi="Times New Roman" w:cs="Times New Roman"/>
          <w:noProof/>
          <w:color w:val="000000"/>
          <w:spacing w:val="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le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op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ompte</w:t>
      </w:r>
    </w:p>
    <w:p w:rsidR="00543F40" w:rsidRPr="00BA49C2" w:rsidRDefault="00543F40" w:rsidP="00543F40">
      <w:pPr>
        <w:spacing w:after="0" w:line="413" w:lineRule="exact"/>
        <w:ind w:left="234" w:firstLine="411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bancaire/</w:t>
      </w:r>
      <w:r w:rsidRPr="00BA49C2">
        <w:rPr>
          <w:rFonts w:ascii="Times New Roman" w:hAnsi="Times New Roman" w:cs="Times New Roman"/>
          <w:noProof/>
          <w:color w:val="000000"/>
          <w:spacing w:val="2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ompt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d’u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institutio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inanciè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  <w:r w:rsidRPr="00BA49C2">
        <w:rPr>
          <w:rFonts w:ascii="Times New Roman" w:hAnsi="Times New Roman" w:cs="Times New Roman"/>
          <w:noProof/>
          <w:color w:val="000000"/>
          <w:w w:val="17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w w:val="34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 xml:space="preserve">□ 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Non</w:t>
      </w:r>
    </w:p>
    <w:p w:rsidR="00543F40" w:rsidRPr="00BA49C2" w:rsidRDefault="00543F40" w:rsidP="00543F40">
      <w:pPr>
        <w:spacing w:after="0" w:line="240" w:lineRule="exact"/>
        <w:ind w:left="234" w:firstLine="411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7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21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yp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e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utilisez-vou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uisiner</w:t>
      </w:r>
      <w:r w:rsidRPr="00BA49C2">
        <w:rPr>
          <w:rFonts w:ascii="Times New Roman" w:hAnsi="Times New Roman" w:cs="Times New Roman"/>
          <w:noProof/>
          <w:color w:val="000000"/>
          <w:spacing w:val="2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</w:p>
    <w:p w:rsidR="00543F40" w:rsidRPr="00BA49C2" w:rsidRDefault="00543F40" w:rsidP="00543F40">
      <w:pPr>
        <w:tabs>
          <w:tab w:val="left" w:pos="729"/>
          <w:tab w:val="left" w:pos="2750"/>
          <w:tab w:val="left" w:pos="3775"/>
          <w:tab w:val="left" w:pos="6221"/>
        </w:tabs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Bouteil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gaz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Bois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2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tre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234" w:firstLine="1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22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Quell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spacing w:val="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incipa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urc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’hydratatio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w w:val="15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</w:p>
    <w:p w:rsidR="00543F40" w:rsidRPr="00BA49C2" w:rsidRDefault="00543F40" w:rsidP="00543F40">
      <w:pPr>
        <w:tabs>
          <w:tab w:val="left" w:pos="729"/>
          <w:tab w:val="left" w:pos="2415"/>
          <w:tab w:val="left" w:pos="4961"/>
          <w:tab w:val="left" w:pos="7406"/>
        </w:tabs>
        <w:spacing w:after="0" w:line="416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urante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uit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otégé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tre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234" w:firstLine="1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23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yp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’infrastructu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anitai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sédez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-vou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i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omici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</w:p>
    <w:p w:rsidR="00543F40" w:rsidRPr="00BA49C2" w:rsidRDefault="00543F40" w:rsidP="00543F40">
      <w:pPr>
        <w:tabs>
          <w:tab w:val="left" w:pos="4310"/>
          <w:tab w:val="left" w:pos="6501"/>
        </w:tabs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color w:val="000000"/>
        </w:rPr>
        <w:t xml:space="preserve"> 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ystèm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’évacuation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de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eaux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oss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eptique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oilettes</w:t>
      </w:r>
    </w:p>
    <w:p w:rsidR="00543F40" w:rsidRPr="00BA49C2" w:rsidRDefault="00543F40" w:rsidP="00543F40">
      <w:pPr>
        <w:spacing w:after="0" w:line="411" w:lineRule="exact"/>
        <w:ind w:left="234" w:firstLine="411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 xml:space="preserve">traditionnelles/rustiques 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④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 xml:space="preserve">Autre(          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234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6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24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w w:val="15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atéri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incipal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utilisé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l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ogement?</w:t>
      </w:r>
    </w:p>
    <w:p w:rsidR="00543F40" w:rsidRPr="00BA49C2" w:rsidRDefault="00543F40" w:rsidP="00543F40">
      <w:pPr>
        <w:tabs>
          <w:tab w:val="left" w:pos="729"/>
          <w:tab w:val="left" w:pos="1759"/>
          <w:tab w:val="left" w:pos="3250"/>
          <w:tab w:val="left" w:pos="4991"/>
          <w:tab w:val="left" w:pos="7351"/>
        </w:tabs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iment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arreaux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2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erre/sable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④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tre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234" w:firstLine="1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25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w w:val="15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atéri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incipal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utilisé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oit</w:t>
      </w:r>
      <w:r w:rsidRPr="00BA49C2">
        <w:rPr>
          <w:rFonts w:ascii="Times New Roman" w:hAnsi="Times New Roman" w:cs="Times New Roman"/>
          <w:noProof/>
          <w:color w:val="000000"/>
          <w:w w:val="15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ogement?</w:t>
      </w:r>
    </w:p>
    <w:p w:rsidR="00543F40" w:rsidRPr="00BA49C2" w:rsidRDefault="00543F40" w:rsidP="00543F40">
      <w:pPr>
        <w:tabs>
          <w:tab w:val="left" w:pos="729"/>
          <w:tab w:val="left" w:pos="1759"/>
          <w:tab w:val="left" w:pos="5101"/>
          <w:tab w:val="left" w:pos="7540"/>
        </w:tabs>
        <w:spacing w:after="0" w:line="415" w:lineRule="exact"/>
        <w:ind w:left="234" w:firstLine="10"/>
        <w:rPr>
          <w:rFonts w:ascii="Times New Roman" w:hAnsi="Times New Roman" w:cs="Times New Roman"/>
        </w:r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iment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alamine/fibr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iment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Autre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234" w:firstLine="1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15" w:lineRule="exact"/>
        <w:ind w:left="234" w:firstLine="10"/>
        <w:rPr>
          <w:rFonts w:ascii="Times New Roman" w:hAnsi="Times New Roman" w:cs="Times New Roman"/>
          <w:noProof/>
          <w:color w:val="000000"/>
          <w:spacing w:val="-3"/>
          <w:sz w:val="24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26.</w:t>
      </w:r>
      <w:r w:rsidRPr="00BA49C2">
        <w:rPr>
          <w:rFonts w:ascii="Times New Roman" w:hAnsi="Times New Roman" w:cs="Times New Roman"/>
          <w:noProof/>
          <w:color w:val="000000"/>
          <w:w w:val="18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w w:val="15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atériau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incipal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utilisé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s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ur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xtérieurs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tre</w:t>
      </w:r>
      <w:r w:rsidRPr="00BA49C2">
        <w:rPr>
          <w:rFonts w:ascii="Times New Roman" w:hAnsi="Times New Roman" w:cs="Times New Roman"/>
          <w:noProof/>
          <w:color w:val="000000"/>
          <w:spacing w:val="2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ogement?</w:t>
      </w:r>
      <w:bookmarkStart w:id="4" w:name="4"/>
      <w:bookmarkEnd w:id="4"/>
    </w:p>
    <w:p w:rsidR="00543F40" w:rsidRPr="00BA49C2" w:rsidRDefault="00543F40" w:rsidP="00BA49C2">
      <w:pPr>
        <w:spacing w:after="0" w:line="415" w:lineRule="exact"/>
        <w:ind w:left="234" w:firstLine="10"/>
        <w:rPr>
          <w:rFonts w:ascii="Times New Roman" w:hAnsi="Times New Roman" w:cs="Times New Roman"/>
        </w:rPr>
        <w:sectPr w:rsidR="00543F40" w:rsidRPr="00BA49C2" w:rsidSect="00543F40">
          <w:type w:val="continuous"/>
          <w:pgSz w:w="12240" w:h="15841"/>
          <w:pgMar w:top="828" w:right="656" w:bottom="588" w:left="1016" w:header="0" w:footer="0" w:gutter="0"/>
          <w:cols w:space="720"/>
        </w:sectPr>
      </w:pP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①</w:t>
      </w:r>
      <w:r w:rsidRPr="00BA49C2">
        <w:rPr>
          <w:rFonts w:ascii="Times New Roman" w:hAnsi="Times New Roman" w:cs="Times New Roman"/>
          <w:color w:val="000000"/>
        </w:rPr>
        <w:t xml:space="preserve"> 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iment</w:t>
      </w:r>
      <w:r w:rsidRPr="00BA49C2">
        <w:rPr>
          <w:rFonts w:ascii="Times New Roman" w:hAnsi="Times New Roman" w:cs="Times New Roman"/>
          <w:color w:val="000000"/>
        </w:rPr>
        <w:t xml:space="preserve">   </w:t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②</w:t>
      </w:r>
      <w:r w:rsidRPr="00BA49C2">
        <w:rPr>
          <w:rFonts w:ascii="Times New Roman" w:hAnsi="Times New Roman" w:cs="Times New Roman"/>
          <w:noProof/>
          <w:color w:val="000000"/>
          <w:spacing w:val="2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Bambou/Cane/Palmier/Troncs/Terre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바탕" w:eastAsia="바탕" w:hAnsi="바탕" w:cs="바탕" w:hint="eastAsia"/>
          <w:noProof/>
          <w:color w:val="000000"/>
          <w:spacing w:val="-6"/>
          <w:sz w:val="24"/>
        </w:rPr>
        <w:t>③</w:t>
      </w:r>
      <w:r w:rsidRPr="00BA49C2">
        <w:rPr>
          <w:rFonts w:ascii="Times New Roman" w:hAnsi="Times New Roman" w:cs="Times New Roman"/>
          <w:noProof/>
          <w:color w:val="000000"/>
          <w:spacing w:val="2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tre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 xml:space="preserve">(           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tbl>
      <w:tblPr>
        <w:tblpPr w:leftFromText="180" w:rightFromText="180" w:tblpX="160" w:tblpY="3061"/>
        <w:tblW w:w="0" w:type="auto"/>
        <w:tblLayout w:type="fixed"/>
        <w:tblLook w:val="04A0" w:firstRow="1" w:lastRow="0" w:firstColumn="1" w:lastColumn="0" w:noHBand="0" w:noVBand="1"/>
      </w:tblPr>
      <w:tblGrid>
        <w:gridCol w:w="1521"/>
        <w:gridCol w:w="5523"/>
        <w:gridCol w:w="660"/>
        <w:gridCol w:w="1575"/>
      </w:tblGrid>
      <w:tr w:rsidR="00543F40" w:rsidRPr="00BA49C2" w:rsidTr="00543F40">
        <w:trPr>
          <w:trHeight w:hRule="exact" w:val="530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3" w:lineRule="exact"/>
              <w:ind w:left="110" w:right="-239"/>
              <w:rPr>
                <w:rFonts w:ascii="Times New Roman" w:hAnsi="Times New Roman" w:cs="Times New Roman"/>
              </w:rPr>
            </w:pPr>
            <w:bookmarkStart w:id="5" w:name="16"/>
            <w:bookmarkEnd w:id="5"/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lastRenderedPageBreak/>
              <w:t>Group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343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w w:val="95"/>
                <w:sz w:val="24"/>
              </w:rPr>
              <w:t>Liste</w:t>
            </w:r>
            <w:r w:rsidRPr="00BA49C2">
              <w:rPr>
                <w:rFonts w:ascii="Times New Roman" w:hAnsi="Times New Roman" w:cs="Times New Roman"/>
                <w:b/>
                <w:noProof/>
                <w:color w:val="000000"/>
                <w:spacing w:val="2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w w:val="95"/>
                <w:sz w:val="24"/>
              </w:rPr>
              <w:t>d'aliment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343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w w:val="95"/>
                <w:sz w:val="24"/>
              </w:rPr>
              <w:t>No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343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noProof/>
                <w:color w:val="000000"/>
                <w:spacing w:val="-5"/>
                <w:w w:val="95"/>
                <w:sz w:val="24"/>
              </w:rPr>
              <w:t>Oui</w:t>
            </w:r>
          </w:p>
        </w:tc>
      </w:tr>
      <w:tr w:rsidR="00543F40" w:rsidRPr="00BA49C2" w:rsidTr="00543F40">
        <w:trPr>
          <w:trHeight w:hRule="exact" w:val="685"/>
        </w:trPr>
        <w:tc>
          <w:tcPr>
            <w:tcW w:w="1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2"/>
                <w:w w:val="95"/>
                <w:sz w:val="24"/>
              </w:rPr>
              <w:t>Groupe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3"/>
                <w:w w:val="95"/>
                <w:sz w:val="24"/>
              </w:rPr>
              <w:t>1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4"/>
              </w:rPr>
              <w:t>: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Graines,</w:t>
            </w:r>
          </w:p>
          <w:p w:rsidR="00543F40" w:rsidRPr="00BA49C2" w:rsidRDefault="00543F40" w:rsidP="00543F40">
            <w:pPr>
              <w:spacing w:after="0" w:line="32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racines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et</w:t>
            </w:r>
          </w:p>
          <w:p w:rsidR="00543F40" w:rsidRPr="00BA49C2" w:rsidRDefault="00543F40" w:rsidP="00543F40">
            <w:pPr>
              <w:spacing w:after="0" w:line="316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tubercules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orridg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,pain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riz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nouill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utr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limen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bas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z w:val="24"/>
              </w:rPr>
              <w:t>de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grain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805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9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Pomm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terre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atat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ouce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manioc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utre</w:t>
            </w:r>
          </w:p>
          <w:p w:rsidR="00543F40" w:rsidRPr="00BA49C2" w:rsidRDefault="00543F40" w:rsidP="00543F40">
            <w:pPr>
              <w:spacing w:after="0" w:line="28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limen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bas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racine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1170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2"/>
                <w:w w:val="95"/>
                <w:sz w:val="24"/>
              </w:rPr>
              <w:t>Groupe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3"/>
                <w:w w:val="95"/>
                <w:sz w:val="24"/>
              </w:rPr>
              <w:t>2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4"/>
              </w:rPr>
              <w:t>: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Légumes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et</w:t>
            </w:r>
          </w:p>
          <w:p w:rsidR="00543F40" w:rsidRPr="00BA49C2" w:rsidRDefault="00543F40" w:rsidP="00543F40">
            <w:pPr>
              <w:spacing w:after="0" w:line="32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noix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Tou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alimen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bas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d'haricot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peti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oi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lentille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noix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graine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2531"/>
        </w:trPr>
        <w:tc>
          <w:tcPr>
            <w:tcW w:w="1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2"/>
                <w:w w:val="95"/>
                <w:sz w:val="24"/>
              </w:rPr>
              <w:t>Groupe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3"/>
                <w:w w:val="95"/>
                <w:sz w:val="24"/>
              </w:rPr>
              <w:t>3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4"/>
              </w:rPr>
              <w:t>:</w:t>
            </w:r>
          </w:p>
          <w:p w:rsidR="00543F40" w:rsidRPr="00BA49C2" w:rsidRDefault="00543F40" w:rsidP="00543F40">
            <w:pPr>
              <w:spacing w:after="0" w:line="32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Produits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laitiers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Lai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oncentré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1"/>
                <w:sz w:val="24"/>
              </w:rPr>
              <w:t>en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oudr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fraîchemen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traie</w:t>
            </w:r>
          </w:p>
          <w:p w:rsidR="00543F40" w:rsidRPr="00BA49C2" w:rsidRDefault="00543F40" w:rsidP="00543F40">
            <w:pPr>
              <w:spacing w:after="0" w:line="1200" w:lineRule="exact"/>
              <w:ind w:left="110" w:right="-239"/>
              <w:rPr>
                <w:rFonts w:ascii="Times New Roman" w:hAnsi="Times New Roman" w:cs="Times New Roman"/>
              </w:rPr>
            </w:pPr>
          </w:p>
          <w:p w:rsidR="00543F40" w:rsidRPr="00BA49C2" w:rsidRDefault="00543F40" w:rsidP="00543F40">
            <w:pPr>
              <w:spacing w:after="0" w:line="246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Yaour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lai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aillé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46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Nombr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2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z w:val="24"/>
              </w:rPr>
              <w:t>de</w:t>
            </w:r>
          </w:p>
          <w:p w:rsidR="00543F40" w:rsidRPr="00BA49C2" w:rsidRDefault="00543F40" w:rsidP="00543F40">
            <w:pPr>
              <w:spacing w:after="0" w:line="28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fois?</w:t>
            </w:r>
          </w:p>
          <w:p w:rsidR="00543F40" w:rsidRPr="00BA49C2" w:rsidRDefault="00543F40" w:rsidP="00543F40">
            <w:pPr>
              <w:spacing w:after="0" w:line="395" w:lineRule="exact"/>
              <w:ind w:left="175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|___||___|</w:t>
            </w:r>
          </w:p>
          <w:p w:rsidR="00543F40" w:rsidRPr="00BA49C2" w:rsidRDefault="00543F40" w:rsidP="00543F40">
            <w:pPr>
              <w:spacing w:after="0" w:line="480" w:lineRule="exact"/>
              <w:ind w:left="110" w:right="-239"/>
              <w:rPr>
                <w:rFonts w:ascii="Times New Roman" w:hAnsi="Times New Roman" w:cs="Times New Roman"/>
              </w:rPr>
            </w:pPr>
          </w:p>
          <w:p w:rsidR="00543F40" w:rsidRPr="00BA49C2" w:rsidRDefault="00543F40" w:rsidP="00543F40">
            <w:pPr>
              <w:spacing w:after="0" w:line="291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Nombr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2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z w:val="24"/>
              </w:rPr>
              <w:t>de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fois?</w:t>
            </w:r>
          </w:p>
          <w:p w:rsidR="00543F40" w:rsidRPr="00BA49C2" w:rsidRDefault="00543F40" w:rsidP="00543F40">
            <w:pPr>
              <w:spacing w:after="0" w:line="400" w:lineRule="exact"/>
              <w:ind w:left="175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|___||___|</w:t>
            </w:r>
          </w:p>
        </w:tc>
      </w:tr>
      <w:tr w:rsidR="00543F40" w:rsidRPr="00BA49C2" w:rsidTr="00543F40">
        <w:trPr>
          <w:trHeight w:hRule="exact" w:val="420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9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Fromag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utr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roduit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laitier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410"/>
        </w:trPr>
        <w:tc>
          <w:tcPr>
            <w:tcW w:w="1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2"/>
                <w:w w:val="95"/>
                <w:sz w:val="24"/>
              </w:rPr>
              <w:t>Groupe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3"/>
                <w:w w:val="95"/>
                <w:sz w:val="24"/>
              </w:rPr>
              <w:t>4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4"/>
              </w:rPr>
              <w:t>: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4"/>
                <w:sz w:val="24"/>
              </w:rPr>
              <w:t>Aliments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de</w:t>
            </w:r>
          </w:p>
          <w:p w:rsidR="00543F40" w:rsidRPr="00BA49C2" w:rsidRDefault="00543F40" w:rsidP="00543F40">
            <w:pPr>
              <w:spacing w:after="0" w:line="32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chair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Foie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rein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œur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autr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organ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'animaux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7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7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690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7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9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Tout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sort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viande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ar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exempl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bœuf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orc,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mouton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hèvre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poule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canard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420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9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oisson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frai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séché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rustacé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fruit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mer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421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9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sticot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escargot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5"/>
                <w:sz w:val="24"/>
              </w:rPr>
              <w:t>or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insecte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85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2"/>
                <w:w w:val="95"/>
                <w:sz w:val="24"/>
              </w:rPr>
              <w:t>Groupe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3"/>
                <w:w w:val="95"/>
                <w:sz w:val="24"/>
              </w:rPr>
              <w:t>5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4"/>
              </w:rPr>
              <w:t>: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4"/>
                <w:sz w:val="24"/>
              </w:rPr>
              <w:t>Œufs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Œuf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7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7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686"/>
        </w:trPr>
        <w:tc>
          <w:tcPr>
            <w:tcW w:w="1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2"/>
                <w:w w:val="95"/>
                <w:sz w:val="24"/>
              </w:rPr>
              <w:t>Groupe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3"/>
                <w:w w:val="95"/>
                <w:sz w:val="24"/>
              </w:rPr>
              <w:t>6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4"/>
              </w:rPr>
              <w:t>: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Fruits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et</w:t>
            </w:r>
          </w:p>
          <w:p w:rsidR="00543F40" w:rsidRPr="00BA49C2" w:rsidRDefault="00543F40" w:rsidP="00543F40">
            <w:pPr>
              <w:spacing w:after="0" w:line="32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légumes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itrouille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carotte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ourg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atat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ouc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e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ouleur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jaun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orang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l'intérieur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415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9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Tou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légum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vert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700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92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9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Mangu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mûr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(fraîch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séchées)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papay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mûres</w:t>
            </w:r>
          </w:p>
          <w:p w:rsidR="00543F40" w:rsidRPr="00BA49C2" w:rsidRDefault="00543F40" w:rsidP="00543F40">
            <w:pPr>
              <w:spacing w:after="0" w:line="28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(fraîch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séchées)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mel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</w:tr>
    </w:tbl>
    <w:p w:rsidR="00543F40" w:rsidRPr="00BA49C2" w:rsidRDefault="00543F40" w:rsidP="00BA49C2">
      <w:pPr>
        <w:spacing w:after="0" w:line="414" w:lineRule="exact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1F497D"/>
          <w:spacing w:val="-3"/>
          <w:w w:val="95"/>
          <w:sz w:val="32"/>
        </w:rPr>
        <w:t>Nutrition</w:t>
      </w:r>
      <w:r w:rsidRPr="00BA49C2">
        <w:rPr>
          <w:rFonts w:ascii="Times New Roman" w:hAnsi="Times New Roman" w:cs="Times New Roman"/>
          <w:b/>
          <w:noProof/>
          <w:color w:val="000000"/>
          <w:spacing w:val="7"/>
          <w:sz w:val="32"/>
        </w:rPr>
        <w:t> </w:t>
      </w:r>
      <w:r w:rsidRPr="00BA49C2">
        <w:rPr>
          <w:rFonts w:ascii="Times New Roman" w:hAnsi="Times New Roman" w:cs="Times New Roman"/>
          <w:b/>
          <w:noProof/>
          <w:color w:val="1F497D"/>
          <w:spacing w:val="-2"/>
          <w:w w:val="95"/>
          <w:sz w:val="32"/>
        </w:rPr>
        <w:t>durant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32"/>
        </w:rPr>
        <w:t> </w:t>
      </w:r>
      <w:r w:rsidRPr="00BA49C2">
        <w:rPr>
          <w:rFonts w:ascii="Times New Roman" w:hAnsi="Times New Roman" w:cs="Times New Roman"/>
          <w:b/>
          <w:noProof/>
          <w:color w:val="1F497D"/>
          <w:spacing w:val="-2"/>
          <w:w w:val="95"/>
          <w:sz w:val="32"/>
        </w:rPr>
        <w:t>la</w:t>
      </w:r>
      <w:r w:rsidRPr="00BA49C2">
        <w:rPr>
          <w:rFonts w:ascii="Times New Roman" w:hAnsi="Times New Roman" w:cs="Times New Roman"/>
          <w:b/>
          <w:noProof/>
          <w:color w:val="000000"/>
          <w:spacing w:val="5"/>
          <w:sz w:val="32"/>
        </w:rPr>
        <w:t> </w:t>
      </w:r>
      <w:r w:rsidRPr="00BA49C2">
        <w:rPr>
          <w:rFonts w:ascii="Times New Roman" w:hAnsi="Times New Roman" w:cs="Times New Roman"/>
          <w:b/>
          <w:noProof/>
          <w:color w:val="1F497D"/>
          <w:spacing w:val="-4"/>
          <w:w w:val="95"/>
          <w:sz w:val="32"/>
        </w:rPr>
        <w:t>grossesse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32"/>
        </w:rPr>
        <w:t> </w:t>
      </w:r>
      <w:r w:rsidRPr="00BA49C2">
        <w:rPr>
          <w:rFonts w:ascii="Times New Roman" w:hAnsi="Times New Roman" w:cs="Times New Roman"/>
          <w:b/>
          <w:noProof/>
          <w:color w:val="1F497D"/>
          <w:spacing w:val="-4"/>
          <w:w w:val="95"/>
          <w:sz w:val="32"/>
        </w:rPr>
        <w:t>et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32"/>
        </w:rPr>
        <w:t> </w:t>
      </w:r>
      <w:r w:rsidRPr="00BA49C2">
        <w:rPr>
          <w:rFonts w:ascii="Times New Roman" w:hAnsi="Times New Roman" w:cs="Times New Roman"/>
          <w:b/>
          <w:noProof/>
          <w:color w:val="1F497D"/>
          <w:spacing w:val="-2"/>
          <w:w w:val="95"/>
          <w:sz w:val="32"/>
        </w:rPr>
        <w:t>l'allaitement</w:t>
      </w:r>
    </w:p>
    <w:p w:rsidR="00543F40" w:rsidRPr="00BA49C2" w:rsidRDefault="00543F40" w:rsidP="00543F40">
      <w:pPr>
        <w:spacing w:after="0" w:line="338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llo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inten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qu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questio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cern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'alimentation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emm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éta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grossess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qui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allaitent.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75" w:lineRule="exact"/>
        <w:ind w:left="60" w:firstLine="395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sz w:val="24"/>
        </w:rPr>
        <w:t>P.1: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llo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inten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s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qu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stion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cern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iquid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liment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</w:t>
      </w:r>
    </w:p>
    <w:p w:rsidR="00543F40" w:rsidRPr="00BA49C2" w:rsidRDefault="00543F40" w:rsidP="00543F40">
      <w:pPr>
        <w:spacing w:after="0" w:line="275" w:lineRule="exact"/>
        <w:ind w:left="60" w:firstLine="395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vez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sommé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r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journé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oiré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hier.</w:t>
      </w:r>
    </w:p>
    <w:p w:rsidR="00543F40" w:rsidRPr="00BA49C2" w:rsidRDefault="00543F40" w:rsidP="00543F40">
      <w:pPr>
        <w:spacing w:after="0" w:line="240" w:lineRule="exact"/>
        <w:ind w:left="60" w:firstLine="395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0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(Lir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ist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liments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urligne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type</w:t>
      </w:r>
      <w:r w:rsidRPr="00BA49C2">
        <w:rPr>
          <w:rFonts w:ascii="Times New Roman" w:hAnsi="Times New Roman" w:cs="Times New Roman"/>
          <w:noProof/>
          <w:color w:val="000000"/>
          <w:spacing w:val="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lime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sommé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oche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lon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Oui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o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si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</w:t>
      </w:r>
    </w:p>
    <w:p w:rsidR="00543F40" w:rsidRPr="00BA49C2" w:rsidRDefault="00543F40" w:rsidP="00543F40">
      <w:pPr>
        <w:spacing w:after="0" w:line="315" w:lineRule="exact"/>
        <w:ind w:left="60"/>
        <w:rPr>
          <w:rFonts w:ascii="Times New Roman" w:hAnsi="Times New Roman" w:cs="Times New Roman"/>
        </w:rPr>
        <w:sectPr w:rsidR="00543F40" w:rsidRPr="00BA49C2" w:rsidSect="00543F40">
          <w:type w:val="continuous"/>
          <w:pgSz w:w="12240" w:h="15840"/>
          <w:pgMar w:top="925" w:right="656" w:bottom="685" w:left="1016" w:header="0" w:footer="0" w:gutter="0"/>
          <w:cols w:space="720"/>
        </w:sectPr>
      </w:pP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mo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u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lime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ist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été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onsommé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o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.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te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ombr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o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jou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si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écessaire)</w:t>
      </w:r>
    </w:p>
    <w:tbl>
      <w:tblPr>
        <w:tblpPr w:leftFromText="180" w:rightFromText="180" w:tblpX="-49"/>
        <w:tblW w:w="0" w:type="auto"/>
        <w:tblLayout w:type="fixed"/>
        <w:tblLook w:val="04A0" w:firstRow="1" w:lastRow="0" w:firstColumn="1" w:lastColumn="0" w:noHBand="0" w:noVBand="1"/>
      </w:tblPr>
      <w:tblGrid>
        <w:gridCol w:w="1521"/>
        <w:gridCol w:w="5523"/>
        <w:gridCol w:w="660"/>
        <w:gridCol w:w="1575"/>
      </w:tblGrid>
      <w:tr w:rsidR="00543F40" w:rsidRPr="00BA49C2" w:rsidTr="00543F40">
        <w:trPr>
          <w:trHeight w:hRule="exact" w:val="1365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77" w:lineRule="exact"/>
              <w:ind w:left="110" w:right="-239"/>
              <w:rPr>
                <w:rFonts w:ascii="Times New Roman" w:hAnsi="Times New Roman" w:cs="Times New Roman"/>
              </w:rPr>
            </w:pPr>
            <w:bookmarkStart w:id="6" w:name="17"/>
            <w:bookmarkEnd w:id="6"/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lastRenderedPageBreak/>
              <w:t>contenant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z w:val="24"/>
              </w:rPr>
              <w:t>de</w:t>
            </w:r>
          </w:p>
          <w:p w:rsidR="00543F40" w:rsidRPr="00BA49C2" w:rsidRDefault="00543F40" w:rsidP="00543F40">
            <w:pPr>
              <w:spacing w:after="0" w:line="32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la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vitamine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4"/>
                <w:sz w:val="24"/>
              </w:rPr>
              <w:t>A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7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Aliment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bas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'huil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alm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rouge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noix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alme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roug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sauc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bas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noix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palm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roug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1690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2"/>
                <w:w w:val="95"/>
                <w:sz w:val="24"/>
              </w:rPr>
              <w:t>Groupe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3"/>
                <w:w w:val="95"/>
                <w:sz w:val="24"/>
              </w:rPr>
              <w:t>7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4"/>
              </w:rPr>
              <w:t>: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Autres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fruits</w:t>
            </w:r>
          </w:p>
          <w:p w:rsidR="00543F40" w:rsidRPr="00BA49C2" w:rsidRDefault="00543F40" w:rsidP="00543F40">
            <w:pPr>
              <w:spacing w:after="0" w:line="32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et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légumes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7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Tou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autr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fruit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légum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7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87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686"/>
        </w:trPr>
        <w:tc>
          <w:tcPr>
            <w:tcW w:w="1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8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b/>
                <w:i/>
                <w:noProof/>
                <w:color w:val="000000"/>
                <w:spacing w:val="-3"/>
                <w:w w:val="95"/>
                <w:sz w:val="24"/>
              </w:rPr>
              <w:t>Autres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4"/>
                <w:sz w:val="24"/>
              </w:rPr>
              <w:t>(non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comptabilisé</w:t>
            </w:r>
          </w:p>
          <w:p w:rsidR="00543F40" w:rsidRPr="00BA49C2" w:rsidRDefault="00543F40" w:rsidP="00543F40">
            <w:pPr>
              <w:spacing w:after="0" w:line="320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dans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le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4"/>
              </w:rPr>
              <w:t>score</w:t>
            </w:r>
          </w:p>
          <w:p w:rsidR="00543F40" w:rsidRPr="00BA49C2" w:rsidRDefault="00543F40" w:rsidP="00543F40">
            <w:pPr>
              <w:spacing w:after="0" w:line="31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i/>
                <w:noProof/>
                <w:color w:val="000000"/>
                <w:spacing w:val="-3"/>
                <w:sz w:val="24"/>
              </w:rPr>
              <w:t>diététique)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8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5"/>
                <w:sz w:val="24"/>
              </w:rPr>
              <w:t>Tou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huile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gra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beurr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liment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9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bas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des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élément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6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i-contr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680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5"/>
                <w:sz w:val="24"/>
              </w:rPr>
              <w:t>Tou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liment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sucré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tel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1"/>
                <w:sz w:val="24"/>
              </w:rPr>
              <w:t>qu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chocolat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bonbons,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sucette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pâtisserie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gâteaux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biscuit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</w:tr>
      <w:tr w:rsidR="00543F40" w:rsidRPr="00BA49C2" w:rsidTr="00543F40">
        <w:trPr>
          <w:trHeight w:hRule="exact" w:val="950"/>
        </w:trPr>
        <w:tc>
          <w:tcPr>
            <w:tcW w:w="15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after="0" w:line="282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Condiment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our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assaisonnement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4"/>
                <w:sz w:val="24"/>
              </w:rPr>
              <w:t>tel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qu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2"/>
                <w:sz w:val="24"/>
              </w:rPr>
              <w:t>piments,</w:t>
            </w:r>
          </w:p>
          <w:p w:rsidR="00543F40" w:rsidRPr="00BA49C2" w:rsidRDefault="00543F40" w:rsidP="00543F40">
            <w:pPr>
              <w:spacing w:after="0" w:line="275" w:lineRule="exact"/>
              <w:ind w:left="110" w:right="-239"/>
              <w:rPr>
                <w:rFonts w:ascii="Times New Roman" w:hAnsi="Times New Roman" w:cs="Times New Roman"/>
              </w:rPr>
            </w:pP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épices,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8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herbes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5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6"/>
                <w:sz w:val="24"/>
              </w:rPr>
              <w:t>ou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3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oudr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2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z w:val="24"/>
              </w:rPr>
              <w:t>de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1"/>
                <w:sz w:val="24"/>
              </w:rPr>
              <w:t> </w:t>
            </w:r>
            <w:r w:rsidRPr="00BA49C2">
              <w:rPr>
                <w:rFonts w:ascii="Times New Roman" w:hAnsi="Times New Roman" w:cs="Times New Roman"/>
                <w:noProof/>
                <w:color w:val="000000"/>
                <w:spacing w:val="-3"/>
                <w:sz w:val="24"/>
              </w:rPr>
              <w:t>poiss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</w:tcPr>
          <w:p w:rsidR="00543F40" w:rsidRPr="00BA49C2" w:rsidRDefault="00543F40" w:rsidP="00543F40">
            <w:pPr>
              <w:spacing w:line="275" w:lineRule="exact"/>
              <w:rPr>
                <w:rFonts w:ascii="Times New Roman" w:hAnsi="Times New Roman" w:cs="Times New Roman"/>
              </w:rPr>
            </w:pPr>
          </w:p>
        </w:tc>
      </w:tr>
    </w:tbl>
    <w:p w:rsidR="00543F40" w:rsidRPr="00BA49C2" w:rsidRDefault="00543F40">
      <w:pPr>
        <w:rPr>
          <w:rFonts w:ascii="Times New Roman" w:hAnsi="Times New Roman" w:cs="Times New Roman"/>
        </w:rPr>
        <w:sectPr w:rsidR="00543F40" w:rsidRPr="00BA49C2">
          <w:pgSz w:w="12240" w:h="15841"/>
          <w:pgMar w:top="852" w:right="866" w:bottom="612" w:left="1226" w:header="0" w:footer="0" w:gutter="0"/>
          <w:cols w:space="425"/>
        </w:sectPr>
      </w:pPr>
    </w:p>
    <w:p w:rsidR="00543F40" w:rsidRPr="00BA49C2" w:rsidRDefault="00543F40" w:rsidP="00543F40">
      <w:pPr>
        <w:spacing w:after="0" w:line="276" w:lineRule="exact"/>
        <w:ind w:left="60"/>
        <w:rPr>
          <w:rFonts w:ascii="Times New Roman" w:hAnsi="Times New Roman" w:cs="Times New Roman"/>
        </w:rPr>
      </w:pPr>
      <w:bookmarkStart w:id="7" w:name="18"/>
      <w:bookmarkEnd w:id="7"/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lastRenderedPageBreak/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K.1: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oncern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em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éta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grossesse: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omme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u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em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nceint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oit-el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ourri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</w:t>
      </w:r>
    </w:p>
    <w:p w:rsidR="00543F40" w:rsidRPr="00BA49C2" w:rsidRDefault="00543F40" w:rsidP="00543F40">
      <w:pPr>
        <w:spacing w:after="0" w:line="32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mparaiso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vec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em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qui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'es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éta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grossess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afi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ourni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l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utriment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écessaires</w:t>
      </w:r>
    </w:p>
    <w:p w:rsidR="00543F40" w:rsidRPr="00BA49C2" w:rsidRDefault="00543F40" w:rsidP="00543F40">
      <w:pPr>
        <w:spacing w:after="0" w:line="31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o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bébé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tribu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roissanc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</w:p>
    <w:p w:rsidR="00543F40" w:rsidRPr="00BA49C2" w:rsidRDefault="00543F40" w:rsidP="00543F40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33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Concernant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femm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qui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llaite:</w:t>
      </w:r>
      <w:r w:rsidRPr="00BA49C2">
        <w:rPr>
          <w:rFonts w:ascii="Times New Roman" w:hAnsi="Times New Roman" w:cs="Times New Roman"/>
          <w:i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Comment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 une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femm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qui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llaite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 doit-ell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e</w:t>
      </w:r>
      <w:r w:rsidRPr="00BA49C2">
        <w:rPr>
          <w:rFonts w:ascii="Times New Roman" w:hAnsi="Times New Roman" w:cs="Times New Roman"/>
          <w:i/>
          <w:noProof/>
          <w:color w:val="000000"/>
          <w:spacing w:val="-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nourrir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en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comparaison</w:t>
      </w:r>
    </w:p>
    <w:p w:rsidR="00543F40" w:rsidRPr="00BA49C2" w:rsidRDefault="00543F40" w:rsidP="00543F40">
      <w:pPr>
        <w:spacing w:after="0" w:line="33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vec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un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femme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qui</w:t>
      </w:r>
      <w:r w:rsidRPr="00BA49C2">
        <w:rPr>
          <w:rFonts w:ascii="Times New Roman" w:hAnsi="Times New Roman" w:cs="Times New Roman"/>
          <w:i/>
          <w:noProof/>
          <w:color w:val="000000"/>
          <w:spacing w:val="-6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n'allaite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fin</w:t>
      </w:r>
      <w:r w:rsidRPr="00BA49C2">
        <w:rPr>
          <w:rFonts w:ascii="Times New Roman" w:hAnsi="Times New Roman" w:cs="Times New Roman"/>
          <w:i/>
          <w:noProof/>
          <w:color w:val="000000"/>
          <w:spacing w:val="-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d'êtr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en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 bonn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anté et</w:t>
      </w:r>
      <w:r w:rsidRPr="00BA49C2">
        <w:rPr>
          <w:rFonts w:ascii="Times New Roman" w:hAnsi="Times New Roman" w:cs="Times New Roman"/>
          <w:i/>
          <w:noProof/>
          <w:color w:val="000000"/>
          <w:spacing w:val="-6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d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produir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d'avantag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d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lait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maternel?</w:t>
      </w:r>
    </w:p>
    <w:p w:rsidR="00543F40" w:rsidRPr="00BA49C2" w:rsidRDefault="00543F40" w:rsidP="00543F40">
      <w:pPr>
        <w:spacing w:after="0" w:line="327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ang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vantage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5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ang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vanta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haqu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repa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réquemment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1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ang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avanta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aliment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ich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otéines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5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ang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vanta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aliment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ich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er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0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30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uisine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vec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sel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iodisé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2890"/>
        </w:tabs>
        <w:spacing w:after="0" w:line="315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tre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0" w:lineRule="exact"/>
        <w:ind w:left="60" w:firstLine="360"/>
        <w:rPr>
          <w:rFonts w:ascii="Times New Roman" w:hAnsi="Times New Roman" w:cs="Times New Roman"/>
          <w:noProof/>
          <w:color w:val="000000"/>
          <w:spacing w:val="-3"/>
          <w:sz w:val="24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J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a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</w:p>
    <w:p w:rsidR="00556129" w:rsidRPr="00BA49C2" w:rsidRDefault="00556129" w:rsidP="00543F40">
      <w:pPr>
        <w:spacing w:after="0" w:line="31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2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K.2: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Certain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emm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nsomme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ux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yp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uppléments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tablettes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ur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grossesse.</w:t>
      </w:r>
    </w:p>
    <w:p w:rsidR="00543F40" w:rsidRPr="00BA49C2" w:rsidRDefault="00543F40" w:rsidP="00543F40">
      <w:pPr>
        <w:spacing w:after="0" w:line="32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squels?</w:t>
      </w:r>
    </w:p>
    <w:p w:rsidR="00543F40" w:rsidRPr="00BA49C2" w:rsidRDefault="00543F40" w:rsidP="00543F40">
      <w:pPr>
        <w:spacing w:after="0" w:line="328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upplément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er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07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Supplément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aci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olique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2846"/>
        </w:tabs>
        <w:spacing w:after="0" w:line="319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utre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A76FB" w:rsidRPr="00BA49C2" w:rsidRDefault="005F4C94" w:rsidP="005A76FB">
      <w:pPr>
        <w:spacing w:after="0" w:line="240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07" w:lineRule="exact"/>
        <w:ind w:left="60" w:firstLine="360"/>
        <w:rPr>
          <w:rFonts w:ascii="Times New Roman" w:hAnsi="Times New Roman" w:cs="Times New Roman"/>
          <w:noProof/>
          <w:color w:val="000000"/>
          <w:spacing w:val="-3"/>
          <w:sz w:val="24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J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a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</w:p>
    <w:p w:rsidR="00556129" w:rsidRPr="00BA49C2" w:rsidRDefault="00556129" w:rsidP="00543F40">
      <w:pPr>
        <w:spacing w:after="0" w:line="307" w:lineRule="exact"/>
        <w:ind w:left="60" w:firstLine="3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2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K.3: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Quel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bénéfic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résulte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onsommatio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uppléments/tablett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ci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olique?</w:t>
      </w:r>
    </w:p>
    <w:p w:rsidR="00543F40" w:rsidRPr="00BA49C2" w:rsidRDefault="00543F40" w:rsidP="00543F40">
      <w:pPr>
        <w:spacing w:after="0" w:line="32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éveloppement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ormal d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ystèm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erveux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œt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(cerveau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lon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ertébra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</w:p>
    <w:p w:rsidR="00543F40" w:rsidRPr="00BA49C2" w:rsidRDefault="00543F40" w:rsidP="00543F40">
      <w:pPr>
        <w:spacing w:after="0" w:line="31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quelette)</w:t>
      </w:r>
    </w:p>
    <w:p w:rsidR="005A76FB" w:rsidRPr="00BA49C2" w:rsidRDefault="005F4C94" w:rsidP="005A76FB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7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fi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éveni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éfauts/anomali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aissan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ystèm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erveux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œt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(cerveau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olonne</w:t>
      </w:r>
    </w:p>
    <w:p w:rsidR="00543F40" w:rsidRPr="00BA49C2" w:rsidRDefault="00543F40" w:rsidP="00543F40">
      <w:pPr>
        <w:spacing w:after="0" w:line="316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ertébra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quelette)</w:t>
      </w:r>
    </w:p>
    <w:p w:rsidR="005A76FB" w:rsidRPr="00BA49C2" w:rsidRDefault="005F4C94" w:rsidP="005A76FB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2530"/>
        </w:tabs>
        <w:spacing w:after="0" w:line="280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tre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A76FB" w:rsidRPr="00BA49C2" w:rsidRDefault="005F4C94" w:rsidP="005A76FB">
      <w:pPr>
        <w:spacing w:after="0" w:line="240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8" w:lineRule="exact"/>
        <w:ind w:left="60"/>
        <w:rPr>
          <w:rFonts w:ascii="Times New Roman" w:hAnsi="Times New Roman" w:cs="Times New Roman"/>
          <w:noProof/>
          <w:color w:val="000000"/>
          <w:spacing w:val="-3"/>
          <w:sz w:val="24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Je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ais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</w:p>
    <w:p w:rsidR="00556129" w:rsidRPr="00BA49C2" w:rsidRDefault="00556129" w:rsidP="00543F40">
      <w:pPr>
        <w:spacing w:after="0" w:line="318" w:lineRule="exact"/>
        <w:ind w:left="6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22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K.4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Lorsqu'u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emm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éta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grossess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mal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nourrie,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l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isqu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ccouch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d'un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bébé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</w:t>
      </w:r>
    </w:p>
    <w:p w:rsidR="00543F40" w:rsidRPr="00BA49C2" w:rsidRDefault="00543F40" w:rsidP="00543F40">
      <w:pPr>
        <w:spacing w:after="0" w:line="31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uspoid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isqu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anitair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c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bébés?</w:t>
      </w:r>
    </w:p>
    <w:p w:rsidR="005A76FB" w:rsidRPr="00BA49C2" w:rsidRDefault="00543F40" w:rsidP="005A76FB">
      <w:pPr>
        <w:spacing w:after="0" w:line="333" w:lineRule="exact"/>
        <w:ind w:left="60"/>
        <w:rPr>
          <w:rFonts w:ascii="Times New Roman" w:hAnsi="Times New Roman" w:cs="Times New Roman"/>
        </w:rPr>
        <w:sectPr w:rsidR="005A76FB" w:rsidRPr="00BA49C2" w:rsidSect="005A76FB">
          <w:type w:val="continuous"/>
          <w:pgSz w:w="12240" w:h="15840"/>
          <w:pgMar w:top="852" w:right="656" w:bottom="612" w:left="1016" w:header="0" w:footer="0" w:gutter="0"/>
          <w:cols w:space="720"/>
        </w:sect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roissance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t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éveloppement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nts</w:t>
      </w:r>
    </w:p>
    <w:p w:rsidR="00543F40" w:rsidRPr="00BA49C2" w:rsidRDefault="0084528D" w:rsidP="00543F40">
      <w:pPr>
        <w:spacing w:after="0" w:line="304" w:lineRule="exact"/>
        <w:ind w:left="60" w:firstLine="400"/>
        <w:rPr>
          <w:rFonts w:ascii="Times New Roman" w:hAnsi="Times New Roman" w:cs="Times New Roman"/>
        </w:rPr>
      </w:pPr>
      <w:bookmarkStart w:id="8" w:name="19"/>
      <w:bookmarkEnd w:id="8"/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lastRenderedPageBreak/>
        <w:t>□</w:t>
      </w:r>
      <w:r w:rsidR="00543F40"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="00543F40"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Risques</w:t>
      </w:r>
      <w:r w:rsidR="00543F40"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="00543F40"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infections/de</w:t>
      </w:r>
      <w:r w:rsidR="00543F40"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="00543F40"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tomber</w:t>
      </w:r>
      <w:r w:rsidR="00543F40"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="00543F40"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lade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5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Risques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écès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Risqu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êtr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l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ourri/d'avoi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éficienc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icronutriments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Risqu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êtr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la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'â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adulte/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évelopp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un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ladi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hroniqu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à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'â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dult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(maladie</w:t>
      </w:r>
    </w:p>
    <w:p w:rsidR="00543F40" w:rsidRPr="00BA49C2" w:rsidRDefault="00543F40" w:rsidP="00543F40">
      <w:pPr>
        <w:spacing w:after="0" w:line="31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ardiaqu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tension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élevée,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obésité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iabètes)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tabs>
          <w:tab w:val="left" w:pos="2931"/>
        </w:tabs>
        <w:spacing w:after="0" w:line="28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tre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6" w:lineRule="exact"/>
        <w:ind w:left="60" w:firstLine="400"/>
        <w:rPr>
          <w:rFonts w:ascii="Times New Roman" w:hAnsi="Times New Roman" w:cs="Times New Roman"/>
          <w:noProof/>
          <w:color w:val="000000"/>
          <w:spacing w:val="-3"/>
          <w:sz w:val="24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J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a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</w:p>
    <w:p w:rsidR="00556129" w:rsidRPr="00BA49C2" w:rsidRDefault="00556129" w:rsidP="00543F40">
      <w:pPr>
        <w:spacing w:after="0" w:line="316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3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4"/>
          <w:w w:val="95"/>
          <w:sz w:val="24"/>
        </w:rPr>
        <w:t>K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.5: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Il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ecommandé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le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femm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espac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eu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grossesse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ux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ou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tro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ans.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l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la</w:t>
      </w:r>
    </w:p>
    <w:p w:rsidR="00543F40" w:rsidRPr="00BA49C2" w:rsidRDefault="00543F40" w:rsidP="00543F40">
      <w:pPr>
        <w:spacing w:after="0" w:line="39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aiso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cett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recommandation?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25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i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Afi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reconstruire/recharger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leur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réserve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i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nutriment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(gra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,fer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et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utres)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05" w:lineRule="exact"/>
        <w:ind w:left="60" w:firstLine="3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i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Afi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qu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mèr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puiss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méliorer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o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état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i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santé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vant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d'avoir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u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autr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bébé/afi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d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bie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préparer</w:t>
      </w:r>
    </w:p>
    <w:p w:rsidR="00543F40" w:rsidRPr="00BA49C2" w:rsidRDefault="00543F40" w:rsidP="00543F40">
      <w:pPr>
        <w:spacing w:after="0" w:line="315" w:lineRule="exact"/>
        <w:ind w:left="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l'arrivé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d'u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nouveau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bébé</w:t>
      </w:r>
    </w:p>
    <w:p w:rsidR="00543F40" w:rsidRPr="00BA49C2" w:rsidRDefault="00543F40" w:rsidP="00543F40">
      <w:pPr>
        <w:tabs>
          <w:tab w:val="left" w:pos="2930"/>
        </w:tabs>
        <w:spacing w:after="0" w:line="28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utre(</w:t>
      </w:r>
      <w:r w:rsidRPr="00BA49C2">
        <w:rPr>
          <w:rFonts w:ascii="Times New Roman" w:hAnsi="Times New Roman" w:cs="Times New Roman"/>
          <w:color w:val="000000"/>
        </w:rPr>
        <w:tab/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)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1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i/>
          <w:noProof/>
          <w:color w:val="000000"/>
          <w:w w:val="198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J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n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sai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pas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226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A.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1: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Quel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est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lon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us,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robabilité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ccoucher</w:t>
      </w:r>
      <w:r w:rsidRPr="00BA49C2">
        <w:rPr>
          <w:rFonts w:ascii="Times New Roman" w:hAnsi="Times New Roman" w:cs="Times New Roman"/>
          <w:noProof/>
          <w:color w:val="000000"/>
          <w:spacing w:val="1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u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bébé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ouspoids?</w:t>
      </w:r>
    </w:p>
    <w:p w:rsidR="00543F40" w:rsidRPr="00BA49C2" w:rsidRDefault="00543F40" w:rsidP="00543F40">
      <w:pPr>
        <w:spacing w:after="0" w:line="325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eu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obable</w:t>
      </w:r>
      <w:r w:rsidRPr="00BA49C2">
        <w:rPr>
          <w:rFonts w:ascii="Times New Roman" w:hAnsi="Times New Roman" w:cs="Times New Roman"/>
          <w:noProof/>
          <w:color w:val="000000"/>
          <w:w w:val="21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1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J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u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ûre</w:t>
      </w:r>
      <w:r w:rsidRPr="00BA49C2">
        <w:rPr>
          <w:rFonts w:ascii="Times New Roman" w:hAnsi="Times New Roman" w:cs="Times New Roman"/>
          <w:noProof/>
          <w:color w:val="000000"/>
          <w:w w:val="32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1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robable</w:t>
      </w:r>
    </w:p>
    <w:p w:rsidR="00543F40" w:rsidRPr="00BA49C2" w:rsidRDefault="00543F40" w:rsidP="00543F40">
      <w:pPr>
        <w:spacing w:after="0" w:line="438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i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peut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probabl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:</w:t>
      </w:r>
      <w:r w:rsidRPr="00BA49C2">
        <w:rPr>
          <w:rFonts w:ascii="Times New Roman" w:hAnsi="Times New Roman" w:cs="Times New Roman"/>
          <w:i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Quell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en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est la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raison?</w:t>
      </w:r>
    </w:p>
    <w:p w:rsidR="00543F40" w:rsidRPr="00BA49C2" w:rsidRDefault="00543F40" w:rsidP="00543F40">
      <w:pPr>
        <w:spacing w:after="0" w:line="322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_____________________________________________________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40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A.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2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: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quel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int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elon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vous,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st-il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grav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ccouch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'un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bébé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en</w:t>
      </w:r>
      <w:r w:rsidRPr="00BA49C2">
        <w:rPr>
          <w:rFonts w:ascii="Times New Roman" w:hAnsi="Times New Roman" w:cs="Times New Roman"/>
          <w:noProof/>
          <w:color w:val="000000"/>
          <w:spacing w:val="2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ouspoids</w:t>
      </w:r>
      <w:r w:rsidRPr="00BA49C2">
        <w:rPr>
          <w:rFonts w:ascii="Times New Roman" w:hAnsi="Times New Roman" w:cs="Times New Roman"/>
          <w:noProof/>
          <w:color w:val="000000"/>
          <w:spacing w:val="9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?</w:t>
      </w:r>
    </w:p>
    <w:p w:rsidR="00543F40" w:rsidRPr="00BA49C2" w:rsidRDefault="00543F40" w:rsidP="00543F40">
      <w:pPr>
        <w:spacing w:after="0" w:line="280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grave</w:t>
      </w:r>
      <w:r w:rsidRPr="00BA49C2">
        <w:rPr>
          <w:rFonts w:ascii="Times New Roman" w:hAnsi="Times New Roman" w:cs="Times New Roman"/>
          <w:noProof/>
          <w:color w:val="000000"/>
          <w:w w:val="32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1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J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u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ûre</w:t>
      </w:r>
      <w:r w:rsidRPr="00BA49C2">
        <w:rPr>
          <w:rFonts w:ascii="Times New Roman" w:hAnsi="Times New Roman" w:cs="Times New Roman"/>
          <w:noProof/>
          <w:color w:val="000000"/>
          <w:w w:val="32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Grave</w:t>
      </w:r>
    </w:p>
    <w:p w:rsidR="00543F40" w:rsidRPr="00BA49C2" w:rsidRDefault="00543F40" w:rsidP="00543F40">
      <w:pPr>
        <w:spacing w:after="0" w:line="439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i</w:t>
      </w:r>
      <w:r w:rsidRPr="00BA49C2">
        <w:rPr>
          <w:rFonts w:ascii="Times New Roman" w:hAnsi="Times New Roman" w:cs="Times New Roman"/>
          <w:i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5"/>
          <w:sz w:val="24"/>
        </w:rPr>
        <w:t>Pa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grave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:Quell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en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est la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raison?</w:t>
      </w:r>
    </w:p>
    <w:p w:rsidR="00543F40" w:rsidRPr="00BA49C2" w:rsidRDefault="00543F40" w:rsidP="00543F40">
      <w:pPr>
        <w:spacing w:after="0" w:line="327" w:lineRule="exact"/>
        <w:ind w:left="60" w:firstLine="40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_____________________________________________________</w:t>
      </w:r>
    </w:p>
    <w:p w:rsidR="00543F40" w:rsidRPr="00BA49C2" w:rsidRDefault="00543F40" w:rsidP="00543F40">
      <w:pPr>
        <w:spacing w:after="0" w:line="240" w:lineRule="exact"/>
        <w:ind w:left="60" w:firstLine="400"/>
        <w:rPr>
          <w:rFonts w:ascii="Times New Roman" w:hAnsi="Times New Roman" w:cs="Times New Roman"/>
        </w:rPr>
      </w:pPr>
    </w:p>
    <w:p w:rsidR="00543F40" w:rsidRPr="00BA49C2" w:rsidRDefault="00543F40" w:rsidP="00543F40">
      <w:pPr>
        <w:spacing w:after="0" w:line="395" w:lineRule="exact"/>
        <w:ind w:left="60" w:firstLine="4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A.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3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: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oi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ensez-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qu'il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bon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mang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vanta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ur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grossesse?</w:t>
      </w:r>
    </w:p>
    <w:p w:rsidR="00543F40" w:rsidRPr="00BA49C2" w:rsidRDefault="00543F40" w:rsidP="00543F40">
      <w:pPr>
        <w:spacing w:after="0" w:line="320" w:lineRule="exact"/>
        <w:ind w:left="60" w:firstLine="76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1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avorable</w:t>
      </w:r>
      <w:r w:rsidRPr="00BA49C2">
        <w:rPr>
          <w:rFonts w:ascii="Times New Roman" w:hAnsi="Times New Roman" w:cs="Times New Roman"/>
          <w:noProof/>
          <w:color w:val="000000"/>
          <w:w w:val="21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1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Je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5"/>
          <w:sz w:val="24"/>
        </w:rPr>
        <w:t>n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sui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sûre</w:t>
      </w:r>
      <w:r w:rsidRPr="00BA49C2">
        <w:rPr>
          <w:rFonts w:ascii="Times New Roman" w:hAnsi="Times New Roman" w:cs="Times New Roman"/>
          <w:noProof/>
          <w:color w:val="000000"/>
          <w:w w:val="32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Favorable</w:t>
      </w:r>
    </w:p>
    <w:p w:rsidR="00543F40" w:rsidRPr="00BA49C2" w:rsidRDefault="00543F40" w:rsidP="00543F40">
      <w:pPr>
        <w:spacing w:after="0" w:line="443" w:lineRule="exact"/>
        <w:ind w:left="60" w:firstLine="795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i</w:t>
      </w:r>
      <w:r w:rsidRPr="00BA49C2">
        <w:rPr>
          <w:rFonts w:ascii="Times New Roman" w:hAnsi="Times New Roman" w:cs="Times New Roman"/>
          <w:i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5"/>
          <w:sz w:val="24"/>
        </w:rPr>
        <w:t>Pas</w:t>
      </w:r>
      <w:r w:rsidRPr="00BA49C2">
        <w:rPr>
          <w:rFonts w:ascii="Times New Roman" w:hAnsi="Times New Roman" w:cs="Times New Roman"/>
          <w:i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favorable: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Quelle</w:t>
      </w:r>
      <w:r w:rsidRPr="00BA49C2">
        <w:rPr>
          <w:rFonts w:ascii="Times New Roman" w:hAnsi="Times New Roman" w:cs="Times New Roman"/>
          <w:i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en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est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i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raison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?</w:t>
      </w:r>
    </w:p>
    <w:p w:rsidR="00543F40" w:rsidRPr="00BA49C2" w:rsidRDefault="00543F40" w:rsidP="00543F40">
      <w:pPr>
        <w:spacing w:after="0" w:line="322" w:lineRule="exact"/>
        <w:ind w:left="60" w:firstLine="400"/>
        <w:rPr>
          <w:rFonts w:ascii="Times New Roman" w:hAnsi="Times New Roman" w:cs="Times New Roman"/>
          <w:noProof/>
          <w:color w:val="000000"/>
          <w:spacing w:val="-3"/>
          <w:sz w:val="24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_____________________________________________________</w:t>
      </w:r>
    </w:p>
    <w:p w:rsidR="00556129" w:rsidRPr="00BA49C2" w:rsidRDefault="00556129" w:rsidP="00543F40">
      <w:pPr>
        <w:spacing w:after="0" w:line="322" w:lineRule="exact"/>
        <w:ind w:left="60" w:firstLine="400"/>
        <w:rPr>
          <w:rFonts w:ascii="Times New Roman" w:hAnsi="Times New Roman" w:cs="Times New Roman"/>
          <w:noProof/>
          <w:color w:val="000000"/>
          <w:spacing w:val="-3"/>
          <w:sz w:val="24"/>
        </w:rPr>
      </w:pPr>
    </w:p>
    <w:p w:rsidR="00543F40" w:rsidRPr="00BA49C2" w:rsidRDefault="00543F40" w:rsidP="00556129">
      <w:pPr>
        <w:spacing w:after="0" w:line="276" w:lineRule="exact"/>
        <w:ind w:left="60" w:firstLineChars="150" w:firstLine="336"/>
        <w:rPr>
          <w:rFonts w:ascii="Times New Roman" w:hAnsi="Times New Roman" w:cs="Times New Roman"/>
        </w:rPr>
      </w:pPr>
      <w:bookmarkStart w:id="9" w:name="20"/>
      <w:bookmarkEnd w:id="9"/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Q)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A.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3"/>
          <w:w w:val="95"/>
          <w:sz w:val="24"/>
        </w:rPr>
        <w:t>4</w:t>
      </w:r>
      <w:r w:rsidRPr="00BA49C2">
        <w:rPr>
          <w:rFonts w:ascii="Times New Roman" w:hAnsi="Times New Roman" w:cs="Times New Roman"/>
          <w:b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b/>
          <w:noProof/>
          <w:color w:val="000000"/>
          <w:spacing w:val="-2"/>
          <w:w w:val="95"/>
          <w:sz w:val="24"/>
        </w:rPr>
        <w:t>: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A</w:t>
      </w:r>
      <w:r w:rsidRPr="00BA49C2">
        <w:rPr>
          <w:rFonts w:ascii="Times New Roman" w:hAnsi="Times New Roman" w:cs="Times New Roman"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quel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point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est-il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difficil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our</w:t>
      </w:r>
      <w:r w:rsidRPr="00BA49C2">
        <w:rPr>
          <w:rFonts w:ascii="Times New Roman" w:hAnsi="Times New Roman" w:cs="Times New Roman"/>
          <w:noProof/>
          <w:color w:val="000000"/>
          <w:spacing w:val="8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4"/>
          <w:sz w:val="24"/>
        </w:rPr>
        <w:t>vou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manger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'avantag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urant</w:t>
      </w:r>
      <w:r w:rsidRPr="00BA49C2">
        <w:rPr>
          <w:rFonts w:ascii="Times New Roman" w:hAnsi="Times New Roman" w:cs="Times New Roman"/>
          <w:noProof/>
          <w:color w:val="000000"/>
          <w:spacing w:val="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la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1"/>
          <w:sz w:val="24"/>
        </w:rPr>
        <w:t>grossesse?</w:t>
      </w:r>
    </w:p>
    <w:p w:rsidR="00543F40" w:rsidRPr="00BA49C2" w:rsidRDefault="00543F40" w:rsidP="00556129">
      <w:pPr>
        <w:spacing w:after="0" w:line="280" w:lineRule="exact"/>
        <w:ind w:left="60" w:firstLineChars="250" w:firstLine="57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1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Pas</w:t>
      </w:r>
      <w:r w:rsidRPr="00BA49C2">
        <w:rPr>
          <w:rFonts w:ascii="Times New Roman" w:hAnsi="Times New Roman" w:cs="Times New Roman"/>
          <w:noProof/>
          <w:color w:val="000000"/>
          <w:spacing w:val="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e</w:t>
      </w:r>
      <w:r w:rsidRPr="00BA49C2">
        <w:rPr>
          <w:rFonts w:ascii="Times New Roman" w:hAnsi="Times New Roman" w:cs="Times New Roman"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ifficulté</w:t>
      </w:r>
      <w:r w:rsidRPr="00BA49C2">
        <w:rPr>
          <w:rFonts w:ascii="Times New Roman" w:hAnsi="Times New Roman" w:cs="Times New Roman"/>
          <w:noProof/>
          <w:color w:val="000000"/>
          <w:w w:val="325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spacing w:val="3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2"/>
          <w:sz w:val="24"/>
        </w:rPr>
        <w:t>Moyen</w:t>
      </w:r>
      <w:r w:rsidRPr="00BA49C2">
        <w:rPr>
          <w:rFonts w:ascii="Times New Roman" w:hAnsi="Times New Roman" w:cs="Times New Roman"/>
          <w:noProof/>
          <w:color w:val="000000"/>
          <w:w w:val="317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6"/>
          <w:sz w:val="24"/>
        </w:rPr>
        <w:t>□</w:t>
      </w:r>
      <w:r w:rsidRPr="00BA49C2">
        <w:rPr>
          <w:rFonts w:ascii="Times New Roman" w:hAnsi="Times New Roman" w:cs="Times New Roman"/>
          <w:noProof/>
          <w:color w:val="000000"/>
          <w:w w:val="216"/>
          <w:sz w:val="24"/>
        </w:rPr>
        <w:t> </w:t>
      </w: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Difficile</w:t>
      </w:r>
    </w:p>
    <w:p w:rsidR="00543F40" w:rsidRPr="00BA49C2" w:rsidRDefault="00543F40" w:rsidP="00556129">
      <w:pPr>
        <w:spacing w:after="0" w:line="443" w:lineRule="exact"/>
        <w:ind w:left="60" w:firstLineChars="250" w:firstLine="590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Si</w:t>
      </w:r>
      <w:r w:rsidRPr="00BA49C2">
        <w:rPr>
          <w:rFonts w:ascii="Times New Roman" w:hAnsi="Times New Roman" w:cs="Times New Roman"/>
          <w:i/>
          <w:noProof/>
          <w:color w:val="000000"/>
          <w:spacing w:val="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Difficile:</w:t>
      </w:r>
      <w:r w:rsidRPr="00BA49C2">
        <w:rPr>
          <w:rFonts w:ascii="Times New Roman" w:hAnsi="Times New Roman" w:cs="Times New Roman"/>
          <w:i/>
          <w:noProof/>
          <w:color w:val="000000"/>
          <w:spacing w:val="4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Quelle</w:t>
      </w:r>
      <w:r w:rsidRPr="00BA49C2">
        <w:rPr>
          <w:rFonts w:ascii="Times New Roman" w:hAnsi="Times New Roman" w:cs="Times New Roman"/>
          <w:i/>
          <w:noProof/>
          <w:color w:val="000000"/>
          <w:spacing w:val="-1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3"/>
          <w:sz w:val="24"/>
        </w:rPr>
        <w:t>en</w:t>
      </w:r>
      <w:r w:rsidRPr="00BA49C2">
        <w:rPr>
          <w:rFonts w:ascii="Times New Roman" w:hAnsi="Times New Roman" w:cs="Times New Roman"/>
          <w:i/>
          <w:noProof/>
          <w:color w:val="000000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est la</w:t>
      </w:r>
      <w:r w:rsidRPr="00BA49C2">
        <w:rPr>
          <w:rFonts w:ascii="Times New Roman" w:hAnsi="Times New Roman" w:cs="Times New Roman"/>
          <w:i/>
          <w:noProof/>
          <w:color w:val="000000"/>
          <w:spacing w:val="-4"/>
          <w:sz w:val="24"/>
        </w:rPr>
        <w:t> </w:t>
      </w:r>
      <w:r w:rsidRPr="00BA49C2">
        <w:rPr>
          <w:rFonts w:ascii="Times New Roman" w:hAnsi="Times New Roman" w:cs="Times New Roman"/>
          <w:i/>
          <w:noProof/>
          <w:color w:val="000000"/>
          <w:spacing w:val="-2"/>
          <w:sz w:val="24"/>
        </w:rPr>
        <w:t>raison?</w:t>
      </w:r>
    </w:p>
    <w:p w:rsidR="00543F40" w:rsidRPr="00BA49C2" w:rsidRDefault="00543F40" w:rsidP="00BA49C2">
      <w:pPr>
        <w:spacing w:after="0" w:line="322" w:lineRule="exact"/>
        <w:ind w:left="60" w:firstLineChars="250" w:firstLine="585"/>
        <w:rPr>
          <w:rFonts w:ascii="Times New Roman" w:hAnsi="Times New Roman" w:cs="Times New Roman"/>
        </w:rPr>
      </w:pPr>
      <w:r w:rsidRPr="00BA49C2">
        <w:rPr>
          <w:rFonts w:ascii="Times New Roman" w:hAnsi="Times New Roman" w:cs="Times New Roman"/>
          <w:noProof/>
          <w:color w:val="000000"/>
          <w:spacing w:val="-3"/>
          <w:sz w:val="24"/>
        </w:rPr>
        <w:t>___________________________________________________</w:t>
      </w:r>
      <w:bookmarkStart w:id="10" w:name="21"/>
      <w:bookmarkEnd w:id="10"/>
    </w:p>
    <w:sectPr w:rsidR="00543F40" w:rsidRPr="00BA49C2" w:rsidSect="00BA49C2">
      <w:type w:val="continuous"/>
      <w:pgSz w:w="12240" w:h="15841"/>
      <w:pgMar w:top="805" w:right="656" w:bottom="565" w:left="1016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4C94" w:rsidRDefault="005F4C94">
      <w:pPr>
        <w:spacing w:after="0" w:line="240" w:lineRule="auto"/>
      </w:pPr>
      <w:r>
        <w:separator/>
      </w:r>
    </w:p>
  </w:endnote>
  <w:endnote w:type="continuationSeparator" w:id="0">
    <w:p w:rsidR="005F4C94" w:rsidRDefault="005F4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4C94" w:rsidRDefault="005F4C94">
      <w:pPr>
        <w:spacing w:after="0" w:line="240" w:lineRule="auto"/>
      </w:pPr>
      <w:r>
        <w:separator/>
      </w:r>
    </w:p>
  </w:footnote>
  <w:footnote w:type="continuationSeparator" w:id="0">
    <w:p w:rsidR="005F4C94" w:rsidRDefault="005F4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oNotTrackFormatting/>
  <w:documentProtection w:edit="trackedChanges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5E2F"/>
    <w:rsid w:val="00325E2F"/>
    <w:rsid w:val="00543F40"/>
    <w:rsid w:val="00556129"/>
    <w:rsid w:val="005D16EB"/>
    <w:rsid w:val="005F4C94"/>
    <w:rsid w:val="00607016"/>
    <w:rsid w:val="006E6FF3"/>
    <w:rsid w:val="007447D3"/>
    <w:rsid w:val="007F1C1F"/>
    <w:rsid w:val="0084528D"/>
    <w:rsid w:val="00BA49C2"/>
    <w:rsid w:val="00C1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9284938-ED3B-4159-A067-A2188E72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ko-KR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  "/>
        <a:font script="Hang" typeface="맑은 고딕  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  "/>
        <a:font script="Hang" typeface="맑은 고딕  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7</Words>
  <Characters>8137</Characters>
  <Application>Microsoft Office Word</Application>
  <DocSecurity>0</DocSecurity>
  <Lines>67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혜경</dc:creator>
  <cp:keywords/>
  <dc:description/>
  <cp:lastModifiedBy>오혜경</cp:lastModifiedBy>
  <cp:revision>2</cp:revision>
  <dcterms:created xsi:type="dcterms:W3CDTF">2019-01-28T04:12:00Z</dcterms:created>
  <dcterms:modified xsi:type="dcterms:W3CDTF">2019-01-28T04:12:00Z</dcterms:modified>
</cp:coreProperties>
</file>